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00118" w14:textId="69028BD7" w:rsidR="009B1BE6" w:rsidRDefault="009F6669"/>
    <w:p w14:paraId="21BBB79C" w14:textId="397FA2DB" w:rsidR="002B40DA" w:rsidRDefault="002B40DA"/>
    <w:p w14:paraId="0A2146A6" w14:textId="49291CEA" w:rsidR="002459DF" w:rsidRDefault="00574182" w:rsidP="002B40D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pidemiology and Infection </w:t>
      </w:r>
    </w:p>
    <w:p w14:paraId="6444CAAB" w14:textId="6734FED0" w:rsidR="00574182" w:rsidRPr="00574182" w:rsidRDefault="00574182" w:rsidP="00574182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Hlk71031278"/>
      <w:r w:rsidRPr="00E02072">
        <w:rPr>
          <w:rFonts w:ascii="Arial" w:hAnsi="Arial" w:cs="Arial"/>
          <w:b/>
          <w:bCs/>
        </w:rPr>
        <w:t xml:space="preserve">Environmental factors associated with </w:t>
      </w:r>
      <w:r>
        <w:rPr>
          <w:rFonts w:ascii="Arial" w:hAnsi="Arial" w:cs="Arial"/>
          <w:b/>
          <w:bCs/>
        </w:rPr>
        <w:t xml:space="preserve">freshwater recreational water quality </w:t>
      </w:r>
      <w:r w:rsidRPr="00E02072">
        <w:rPr>
          <w:rFonts w:ascii="Arial" w:hAnsi="Arial" w:cs="Arial"/>
          <w:b/>
          <w:bCs/>
        </w:rPr>
        <w:t>in Niagara</w:t>
      </w:r>
      <w:r>
        <w:rPr>
          <w:rFonts w:ascii="Arial" w:hAnsi="Arial" w:cs="Arial"/>
          <w:b/>
          <w:bCs/>
        </w:rPr>
        <w:t xml:space="preserve"> Region</w:t>
      </w:r>
      <w:r w:rsidRPr="00E02072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Ontario, Canada: A Path Analysis</w:t>
      </w:r>
    </w:p>
    <w:p w14:paraId="3E1FDB83" w14:textId="59FE86D4" w:rsidR="00574182" w:rsidRPr="001A0718" w:rsidRDefault="00574182" w:rsidP="0057418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J. Johanna Sanchez, Ian Young, Cole </w:t>
      </w:r>
      <w:proofErr w:type="spellStart"/>
      <w:r>
        <w:rPr>
          <w:rFonts w:ascii="Arial" w:hAnsi="Arial" w:cs="Arial"/>
        </w:rPr>
        <w:t>Heasley</w:t>
      </w:r>
      <w:proofErr w:type="spellEnd"/>
      <w:r>
        <w:rPr>
          <w:rFonts w:ascii="Arial" w:hAnsi="Arial" w:cs="Arial"/>
        </w:rPr>
        <w:t xml:space="preserve">, Jeremy Kelly, Anthony </w:t>
      </w:r>
      <w:proofErr w:type="spellStart"/>
      <w:r>
        <w:rPr>
          <w:rFonts w:ascii="Arial" w:hAnsi="Arial" w:cs="Arial"/>
        </w:rPr>
        <w:t>Habjan</w:t>
      </w:r>
      <w:proofErr w:type="spellEnd"/>
      <w:r>
        <w:rPr>
          <w:rFonts w:ascii="Arial" w:hAnsi="Arial" w:cs="Arial"/>
        </w:rPr>
        <w:t>, Ryan Waterhouse, and Jordan Tustin</w:t>
      </w:r>
    </w:p>
    <w:bookmarkEnd w:id="0"/>
    <w:p w14:paraId="494724B5" w14:textId="77777777" w:rsidR="00574182" w:rsidRDefault="00574182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D72E2A8" w14:textId="7BA464B3" w:rsidR="002459DF" w:rsidRPr="00EE4761" w:rsidRDefault="002459DF" w:rsidP="002459DF">
      <w:pPr>
        <w:spacing w:line="480" w:lineRule="auto"/>
        <w:jc w:val="both"/>
        <w:rPr>
          <w:rFonts w:ascii="Arial" w:hAnsi="Arial" w:cs="Arial"/>
          <w:b/>
          <w:bCs/>
        </w:rPr>
      </w:pPr>
      <w:r w:rsidRPr="00EE476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EE4761">
        <w:rPr>
          <w:rFonts w:ascii="Arial" w:hAnsi="Arial" w:cs="Arial"/>
          <w:b/>
          <w:bCs/>
        </w:rPr>
        <w:t xml:space="preserve">. Summary of </w:t>
      </w:r>
      <w:r>
        <w:rPr>
          <w:rFonts w:ascii="Arial" w:hAnsi="Arial" w:cs="Arial"/>
          <w:b/>
          <w:bCs/>
        </w:rPr>
        <w:t xml:space="preserve">linked </w:t>
      </w:r>
      <w:r w:rsidRPr="00EE4761">
        <w:rPr>
          <w:rFonts w:ascii="Arial" w:hAnsi="Arial" w:cs="Arial"/>
          <w:b/>
          <w:bCs/>
        </w:rPr>
        <w:t xml:space="preserve">environmental stations </w:t>
      </w:r>
      <w:r>
        <w:rPr>
          <w:rFonts w:ascii="Arial" w:hAnsi="Arial" w:cs="Arial"/>
          <w:b/>
          <w:bCs/>
        </w:rPr>
        <w:t>at each beach, Niagara Region, 2011-2019</w:t>
      </w:r>
    </w:p>
    <w:tbl>
      <w:tblPr>
        <w:tblW w:w="121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1"/>
        <w:gridCol w:w="878"/>
        <w:gridCol w:w="1975"/>
        <w:gridCol w:w="2501"/>
        <w:gridCol w:w="759"/>
        <w:gridCol w:w="1276"/>
        <w:gridCol w:w="1669"/>
      </w:tblGrid>
      <w:tr w:rsidR="002459DF" w:rsidRPr="00156AD9" w14:paraId="0703DA61" w14:textId="77777777" w:rsidTr="009A6B16">
        <w:trPr>
          <w:trHeight w:val="300"/>
        </w:trPr>
        <w:tc>
          <w:tcPr>
            <w:tcW w:w="310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E1D32" w14:textId="77777777" w:rsidR="002459DF" w:rsidRPr="00156AD9" w:rsidRDefault="002459DF" w:rsidP="009A6B1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ach Name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30305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197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7BA65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ather Station</w:t>
            </w:r>
          </w:p>
        </w:tc>
        <w:tc>
          <w:tcPr>
            <w:tcW w:w="250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69DE4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ter Level Station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40E91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oy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0BFA93E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166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C7DD2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eamflow</w:t>
            </w:r>
          </w:p>
        </w:tc>
      </w:tr>
      <w:tr w:rsidR="002459DF" w:rsidRPr="00156AD9" w14:paraId="40B3753E" w14:textId="77777777" w:rsidTr="009A6B16">
        <w:trPr>
          <w:trHeight w:val="300"/>
        </w:trPr>
        <w:tc>
          <w:tcPr>
            <w:tcW w:w="3101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D5CBB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ay Beach (Crystal)</w:t>
            </w:r>
          </w:p>
        </w:tc>
        <w:tc>
          <w:tcPr>
            <w:tcW w:w="878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B5330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34FCD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Fort Erie</w:t>
            </w:r>
          </w:p>
        </w:tc>
        <w:tc>
          <w:tcPr>
            <w:tcW w:w="2501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92C96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04A6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 w14:paraId="527388C4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2B340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iagara River</w:t>
            </w:r>
          </w:p>
        </w:tc>
      </w:tr>
      <w:tr w:rsidR="002459DF" w:rsidRPr="00156AD9" w14:paraId="77719692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5A0F1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Lakeside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C1A16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Ontario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1A458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Grimsby Mountain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AA274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8 (Ontario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717D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59</w:t>
            </w:r>
          </w:p>
        </w:tc>
        <w:tc>
          <w:tcPr>
            <w:tcW w:w="1276" w:type="dxa"/>
            <w:vAlign w:val="bottom"/>
          </w:tcPr>
          <w:p w14:paraId="41CAEC9F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47538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  <w:tr w:rsidR="002459DF" w:rsidRPr="00156AD9" w14:paraId="198C22B6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A45D7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Long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62B0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DE19E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Port Colborne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55313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0D03B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vAlign w:val="bottom"/>
          </w:tcPr>
          <w:p w14:paraId="72C1101E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440F0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  <w:tr w:rsidR="002459DF" w:rsidRPr="00156AD9" w14:paraId="32A7A6C8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C6CC5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ickel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59470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C627C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Port Colborne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AE1B3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161C5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vAlign w:val="bottom"/>
          </w:tcPr>
          <w:p w14:paraId="2480C94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6E622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  <w:tr w:rsidR="002459DF" w:rsidRPr="00156AD9" w14:paraId="24DCC8DC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60705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Queen's Royal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825C8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Ontario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E30C4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Grimsby Mountain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19123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8 (Ontario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9E5ED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59</w:t>
            </w:r>
          </w:p>
        </w:tc>
        <w:tc>
          <w:tcPr>
            <w:tcW w:w="1276" w:type="dxa"/>
            <w:vAlign w:val="bottom"/>
          </w:tcPr>
          <w:p w14:paraId="07567278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21001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iagara River</w:t>
            </w:r>
          </w:p>
        </w:tc>
      </w:tr>
      <w:tr w:rsidR="002459DF" w:rsidRPr="00156AD9" w14:paraId="545B4BAD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2793D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Sherkston Elco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1E06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B38BE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Port Colborne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CC325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7080F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vAlign w:val="bottom"/>
          </w:tcPr>
          <w:p w14:paraId="082CE1F9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5BB9D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  <w:tr w:rsidR="002459DF" w:rsidRPr="00156AD9" w14:paraId="1AB70BD4" w14:textId="77777777" w:rsidTr="009A6B16">
        <w:trPr>
          <w:trHeight w:val="300"/>
        </w:trPr>
        <w:tc>
          <w:tcPr>
            <w:tcW w:w="3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31D4A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Sherkston Wyldewood Beach</w:t>
            </w:r>
          </w:p>
        </w:tc>
        <w:tc>
          <w:tcPr>
            <w:tcW w:w="8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779DF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B3F9E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Port Colborne</w:t>
            </w:r>
          </w:p>
        </w:tc>
        <w:tc>
          <w:tcPr>
            <w:tcW w:w="25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487E9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EC4B1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vAlign w:val="bottom"/>
          </w:tcPr>
          <w:p w14:paraId="2C7CAC58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C70FA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  <w:tr w:rsidR="002459DF" w:rsidRPr="00156AD9" w14:paraId="14500C67" w14:textId="77777777" w:rsidTr="009A6B16">
        <w:trPr>
          <w:trHeight w:val="300"/>
        </w:trPr>
        <w:tc>
          <w:tcPr>
            <w:tcW w:w="3101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D71CB" w14:textId="77777777" w:rsidR="002459DF" w:rsidRPr="00156AD9" w:rsidRDefault="002459DF" w:rsidP="009A6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ainfleet Lake Erie Public Access Beach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37846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Erie</w:t>
            </w:r>
          </w:p>
        </w:tc>
        <w:tc>
          <w:tcPr>
            <w:tcW w:w="1975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9F544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Port Colborne</w:t>
            </w:r>
          </w:p>
        </w:tc>
        <w:tc>
          <w:tcPr>
            <w:tcW w:w="2501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2F165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02HA017 (Erie)</w:t>
            </w:r>
          </w:p>
        </w:tc>
        <w:tc>
          <w:tcPr>
            <w:tcW w:w="759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3724D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5142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 w14:paraId="25B4E02C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8B68D" w14:textId="77777777" w:rsidR="002459DF" w:rsidRPr="00156AD9" w:rsidRDefault="002459DF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elland</w:t>
            </w:r>
            <w:proofErr w:type="spellEnd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 canal</w:t>
            </w:r>
          </w:p>
        </w:tc>
      </w:tr>
    </w:tbl>
    <w:p w14:paraId="5DF88257" w14:textId="168CE175" w:rsidR="002459DF" w:rsidRDefault="002459DF" w:rsidP="002459DF">
      <w:pPr>
        <w:spacing w:line="480" w:lineRule="auto"/>
        <w:jc w:val="both"/>
        <w:rPr>
          <w:rFonts w:ascii="Arial" w:hAnsi="Arial" w:cs="Arial"/>
        </w:rPr>
      </w:pPr>
    </w:p>
    <w:p w14:paraId="35B1FE3A" w14:textId="0872BDCE" w:rsidR="009F6669" w:rsidRDefault="009F6669" w:rsidP="002459DF">
      <w:pPr>
        <w:spacing w:line="480" w:lineRule="auto"/>
        <w:jc w:val="both"/>
        <w:rPr>
          <w:rFonts w:ascii="Arial" w:hAnsi="Arial" w:cs="Arial"/>
        </w:rPr>
      </w:pPr>
    </w:p>
    <w:p w14:paraId="34E84D4C" w14:textId="4EEA1EB2" w:rsidR="009F6669" w:rsidRDefault="009F6669" w:rsidP="002459DF">
      <w:pPr>
        <w:spacing w:line="480" w:lineRule="auto"/>
        <w:jc w:val="both"/>
        <w:rPr>
          <w:rFonts w:ascii="Arial" w:hAnsi="Arial" w:cs="Arial"/>
        </w:rPr>
      </w:pPr>
    </w:p>
    <w:p w14:paraId="06A87473" w14:textId="078814D5" w:rsidR="009F6669" w:rsidRDefault="009F6669" w:rsidP="002459DF">
      <w:pPr>
        <w:spacing w:line="480" w:lineRule="auto"/>
        <w:jc w:val="both"/>
        <w:rPr>
          <w:rFonts w:ascii="Arial" w:hAnsi="Arial" w:cs="Arial"/>
        </w:rPr>
      </w:pPr>
    </w:p>
    <w:p w14:paraId="0A93D393" w14:textId="77777777" w:rsidR="009F6669" w:rsidRDefault="009F6669" w:rsidP="002459DF">
      <w:pPr>
        <w:spacing w:line="480" w:lineRule="auto"/>
        <w:jc w:val="both"/>
        <w:rPr>
          <w:rFonts w:ascii="Arial" w:hAnsi="Arial" w:cs="Arial"/>
        </w:rPr>
      </w:pPr>
    </w:p>
    <w:p w14:paraId="52B995A7" w14:textId="7AD45E9D" w:rsidR="005E3290" w:rsidRPr="00EE4761" w:rsidRDefault="005E3290" w:rsidP="005E3290">
      <w:pPr>
        <w:spacing w:line="480" w:lineRule="auto"/>
        <w:jc w:val="both"/>
        <w:rPr>
          <w:rFonts w:ascii="Arial" w:hAnsi="Arial" w:cs="Arial"/>
          <w:b/>
          <w:bCs/>
        </w:rPr>
      </w:pPr>
      <w:r w:rsidRPr="00EE4761">
        <w:rPr>
          <w:rFonts w:ascii="Arial" w:hAnsi="Arial" w:cs="Arial"/>
          <w:b/>
          <w:bCs/>
        </w:rPr>
        <w:lastRenderedPageBreak/>
        <w:t xml:space="preserve">Table </w:t>
      </w:r>
      <w:r w:rsidR="003B0F8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EE476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Number of observations </w:t>
      </w:r>
      <w:r w:rsidR="00156AD9">
        <w:rPr>
          <w:rFonts w:ascii="Arial" w:hAnsi="Arial" w:cs="Arial"/>
          <w:b/>
          <w:bCs/>
        </w:rPr>
        <w:t>at each</w:t>
      </w:r>
      <w:r>
        <w:rPr>
          <w:rFonts w:ascii="Arial" w:hAnsi="Arial" w:cs="Arial"/>
          <w:b/>
          <w:bCs/>
        </w:rPr>
        <w:t xml:space="preserve"> beach</w:t>
      </w:r>
      <w:r w:rsidR="00156AD9">
        <w:rPr>
          <w:rFonts w:ascii="Arial" w:hAnsi="Arial" w:cs="Arial"/>
          <w:b/>
          <w:bCs/>
        </w:rPr>
        <w:t>, Niagara Region, 2011-2019</w:t>
      </w:r>
    </w:p>
    <w:tbl>
      <w:tblPr>
        <w:tblW w:w="11820" w:type="dxa"/>
        <w:tblLook w:val="04A0" w:firstRow="1" w:lastRow="0" w:firstColumn="1" w:lastColumn="0" w:noHBand="0" w:noVBand="1"/>
      </w:tblPr>
      <w:tblGrid>
        <w:gridCol w:w="3999"/>
        <w:gridCol w:w="2086"/>
        <w:gridCol w:w="2781"/>
        <w:gridCol w:w="2954"/>
      </w:tblGrid>
      <w:tr w:rsidR="005E3290" w:rsidRPr="00156AD9" w14:paraId="6AB4BA16" w14:textId="77777777" w:rsidTr="00156AD9">
        <w:trPr>
          <w:trHeight w:val="255"/>
        </w:trPr>
        <w:tc>
          <w:tcPr>
            <w:tcW w:w="3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4AF15D0" w14:textId="77777777" w:rsidR="005E3290" w:rsidRPr="00156AD9" w:rsidRDefault="005E3290" w:rsidP="00156AD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ach Name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BE4A6DA" w14:textId="77777777" w:rsidR="005E3290" w:rsidRPr="00156AD9" w:rsidDel="00A37368" w:rsidRDefault="005E3290" w:rsidP="00156AD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observations </w:t>
            </w:r>
          </w:p>
        </w:tc>
        <w:tc>
          <w:tcPr>
            <w:tcW w:w="5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1CE50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of linked observations</w:t>
            </w:r>
          </w:p>
        </w:tc>
      </w:tr>
      <w:tr w:rsidR="005E3290" w:rsidRPr="00156AD9" w14:paraId="47E9AA65" w14:textId="77777777" w:rsidTr="00156AD9">
        <w:trPr>
          <w:trHeight w:val="255"/>
        </w:trPr>
        <w:tc>
          <w:tcPr>
            <w:tcW w:w="39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3D4D4" w14:textId="77777777" w:rsidR="005E3290" w:rsidRPr="00156AD9" w:rsidRDefault="005E3290" w:rsidP="00156AD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8A600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537CD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th analysis 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A793B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fall path analysis</w:t>
            </w:r>
          </w:p>
        </w:tc>
      </w:tr>
      <w:tr w:rsidR="005E3290" w:rsidRPr="00156AD9" w14:paraId="5E52ABA9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B5FD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87D2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514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661E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97D24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</w:tr>
      <w:tr w:rsidR="005E3290" w:rsidRPr="00156AD9" w14:paraId="53E50EE2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06D94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ay Beach (Crystal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91EB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C554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0301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</w:tr>
      <w:tr w:rsidR="005E3290" w:rsidRPr="00156AD9" w14:paraId="5A7D9D87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E5EC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Lakeside Bea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93ED6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C891D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CA31" w14:textId="77777777" w:rsidR="005E3290" w:rsidRPr="00156AD9" w:rsidRDefault="005E3290" w:rsidP="00156AD9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/a </w:t>
            </w:r>
          </w:p>
        </w:tc>
      </w:tr>
      <w:tr w:rsidR="005E3290" w:rsidRPr="00156AD9" w14:paraId="2E3C937C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3B2E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Long Bea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82635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9891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FE04C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</w:tr>
      <w:tr w:rsidR="005E3290" w:rsidRPr="00156AD9" w14:paraId="492369EA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2C7A6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ickel Bea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0FB5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17BE2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3A83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</w:tr>
      <w:tr w:rsidR="005E3290" w:rsidRPr="00156AD9" w14:paraId="292D9915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303EF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 xml:space="preserve">Queen's Royal </w:t>
            </w:r>
            <w:proofErr w:type="spellStart"/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Beach</w:t>
            </w:r>
            <w:r w:rsidRPr="00156AD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AC987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3ADA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i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88BF1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iCs/>
                <w:color w:val="000000"/>
                <w:sz w:val="18"/>
                <w:szCs w:val="18"/>
              </w:rPr>
              <w:t>49</w:t>
            </w:r>
          </w:p>
        </w:tc>
      </w:tr>
      <w:tr w:rsidR="005E3290" w:rsidRPr="00156AD9" w14:paraId="39938FE0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9045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Sherkston Elco Bea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9881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8D37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256A9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 N/a</w:t>
            </w:r>
          </w:p>
        </w:tc>
      </w:tr>
      <w:tr w:rsidR="005E3290" w:rsidRPr="00156AD9" w14:paraId="3440EC95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4F3A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Sherkston Wyldewood Bea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4F85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6714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521DD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 N/a </w:t>
            </w:r>
          </w:p>
        </w:tc>
      </w:tr>
      <w:tr w:rsidR="005E3290" w:rsidRPr="00156AD9" w14:paraId="6FB8984B" w14:textId="77777777" w:rsidTr="00156AD9">
        <w:trPr>
          <w:trHeight w:val="255"/>
        </w:trPr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0ED0A" w14:textId="77777777" w:rsidR="005E3290" w:rsidRPr="00156AD9" w:rsidRDefault="005E3290" w:rsidP="00156A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Wainfleet Lake Erie Public Access Beach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27B77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74E1C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C65C2" w14:textId="77777777" w:rsidR="005E3290" w:rsidRPr="00156AD9" w:rsidRDefault="005E3290" w:rsidP="00156A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AD9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14:paraId="17B766C4" w14:textId="77777777" w:rsidR="005E3290" w:rsidRDefault="005E3290" w:rsidP="005E3290">
      <w:pPr>
        <w:spacing w:line="480" w:lineRule="auto"/>
        <w:jc w:val="both"/>
        <w:rPr>
          <w:rFonts w:ascii="Arial" w:hAnsi="Arial" w:cs="Arial"/>
          <w:i/>
          <w:iCs/>
          <w:sz w:val="18"/>
          <w:szCs w:val="18"/>
        </w:rPr>
      </w:pPr>
      <w:proofErr w:type="spellStart"/>
      <w:r w:rsidRPr="003C7068">
        <w:rPr>
          <w:rFonts w:ascii="Arial" w:hAnsi="Arial" w:cs="Arial"/>
          <w:b/>
          <w:bCs/>
          <w:sz w:val="18"/>
          <w:szCs w:val="18"/>
          <w:vertAlign w:val="superscript"/>
        </w:rPr>
        <w:t>a</w:t>
      </w:r>
      <w:r w:rsidRPr="00F75488">
        <w:rPr>
          <w:rFonts w:ascii="Arial" w:hAnsi="Arial" w:cs="Arial"/>
          <w:i/>
          <w:iCs/>
          <w:sz w:val="18"/>
          <w:szCs w:val="18"/>
        </w:rPr>
        <w:t>Beach</w:t>
      </w:r>
      <w:proofErr w:type="spellEnd"/>
      <w:r w:rsidRPr="00F75488">
        <w:rPr>
          <w:rFonts w:ascii="Arial" w:hAnsi="Arial" w:cs="Arial"/>
          <w:i/>
          <w:iCs/>
          <w:sz w:val="18"/>
          <w:szCs w:val="18"/>
        </w:rPr>
        <w:t xml:space="preserve">-specific models </w:t>
      </w:r>
      <w:r>
        <w:rPr>
          <w:rFonts w:ascii="Arial" w:hAnsi="Arial" w:cs="Arial"/>
          <w:i/>
          <w:iCs/>
          <w:sz w:val="18"/>
          <w:szCs w:val="18"/>
        </w:rPr>
        <w:t xml:space="preserve">were </w:t>
      </w:r>
      <w:r w:rsidRPr="00F75488">
        <w:rPr>
          <w:rFonts w:ascii="Arial" w:hAnsi="Arial" w:cs="Arial"/>
          <w:i/>
          <w:iCs/>
          <w:sz w:val="18"/>
          <w:szCs w:val="18"/>
        </w:rPr>
        <w:t>not generated</w:t>
      </w:r>
      <w:r>
        <w:rPr>
          <w:rFonts w:ascii="Arial" w:hAnsi="Arial" w:cs="Arial"/>
          <w:i/>
          <w:iCs/>
          <w:sz w:val="18"/>
          <w:szCs w:val="18"/>
        </w:rPr>
        <w:t xml:space="preserve"> for Queen’s Royal </w:t>
      </w:r>
      <w:r w:rsidRPr="00F75488">
        <w:rPr>
          <w:rFonts w:ascii="Arial" w:hAnsi="Arial" w:cs="Arial"/>
          <w:i/>
          <w:iCs/>
          <w:sz w:val="18"/>
          <w:szCs w:val="18"/>
        </w:rPr>
        <w:t>due to low sample size</w:t>
      </w:r>
      <w:r>
        <w:rPr>
          <w:rFonts w:ascii="Arial" w:hAnsi="Arial" w:cs="Arial"/>
          <w:i/>
          <w:iCs/>
          <w:sz w:val="18"/>
          <w:szCs w:val="18"/>
        </w:rPr>
        <w:t xml:space="preserve">. </w:t>
      </w:r>
    </w:p>
    <w:p w14:paraId="71EE27DF" w14:textId="77777777" w:rsidR="005E3290" w:rsidRDefault="005E3290" w:rsidP="005E3290">
      <w:pPr>
        <w:spacing w:line="480" w:lineRule="auto"/>
        <w:jc w:val="both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N/a = outfall data not collected at these beaches.</w:t>
      </w:r>
    </w:p>
    <w:p w14:paraId="7D5BC8F3" w14:textId="43D8010F" w:rsidR="002B40DA" w:rsidRPr="008043EE" w:rsidRDefault="002B40DA" w:rsidP="002B40DA">
      <w:pPr>
        <w:spacing w:line="480" w:lineRule="auto"/>
        <w:jc w:val="both"/>
        <w:rPr>
          <w:rFonts w:ascii="Arial" w:hAnsi="Arial" w:cs="Arial"/>
          <w:b/>
          <w:bCs/>
        </w:rPr>
      </w:pPr>
      <w:r w:rsidRPr="008043EE">
        <w:rPr>
          <w:rFonts w:ascii="Arial" w:hAnsi="Arial" w:cs="Arial"/>
          <w:b/>
          <w:bCs/>
        </w:rPr>
        <w:t xml:space="preserve">Table </w:t>
      </w:r>
      <w:r w:rsidR="00EB6C45">
        <w:rPr>
          <w:rFonts w:ascii="Arial" w:hAnsi="Arial" w:cs="Arial"/>
          <w:b/>
          <w:bCs/>
        </w:rPr>
        <w:t>S</w:t>
      </w:r>
      <w:r w:rsidR="007254FE">
        <w:rPr>
          <w:rFonts w:ascii="Arial" w:hAnsi="Arial" w:cs="Arial"/>
          <w:b/>
          <w:bCs/>
        </w:rPr>
        <w:t>3</w:t>
      </w:r>
      <w:r w:rsidRPr="008043EE">
        <w:rPr>
          <w:rFonts w:ascii="Arial" w:hAnsi="Arial" w:cs="Arial"/>
          <w:b/>
          <w:bCs/>
        </w:rPr>
        <w:t xml:space="preserve">. Annual </w:t>
      </w:r>
      <w:r w:rsidR="00DB1E08">
        <w:rPr>
          <w:rFonts w:ascii="Arial" w:hAnsi="Arial" w:cs="Arial"/>
          <w:b/>
          <w:bCs/>
        </w:rPr>
        <w:t>g</w:t>
      </w:r>
      <w:r w:rsidRPr="008043EE">
        <w:rPr>
          <w:rFonts w:ascii="Arial" w:hAnsi="Arial" w:cs="Arial"/>
          <w:b/>
          <w:bCs/>
        </w:rPr>
        <w:t xml:space="preserve">eometric </w:t>
      </w:r>
      <w:r w:rsidR="00DB1E08">
        <w:rPr>
          <w:rFonts w:ascii="Arial" w:hAnsi="Arial" w:cs="Arial"/>
          <w:b/>
          <w:bCs/>
        </w:rPr>
        <w:t>m</w:t>
      </w:r>
      <w:r w:rsidRPr="008043EE">
        <w:rPr>
          <w:rFonts w:ascii="Arial" w:hAnsi="Arial" w:cs="Arial"/>
          <w:b/>
          <w:bCs/>
        </w:rPr>
        <w:t>eans</w:t>
      </w:r>
      <w:r w:rsidR="00156AD9" w:rsidRPr="00156AD9">
        <w:rPr>
          <w:rFonts w:ascii="Arial" w:hAnsi="Arial" w:cs="Arial"/>
          <w:b/>
          <w:bCs/>
        </w:rPr>
        <w:t xml:space="preserve"> </w:t>
      </w:r>
      <w:r w:rsidR="00156AD9">
        <w:rPr>
          <w:rFonts w:ascii="Arial" w:hAnsi="Arial" w:cs="Arial"/>
          <w:b/>
          <w:bCs/>
        </w:rPr>
        <w:t>at Niagara Region beaches, 2011-2019</w:t>
      </w:r>
    </w:p>
    <w:tbl>
      <w:tblPr>
        <w:tblW w:w="133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8"/>
        <w:gridCol w:w="122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56AD9" w:rsidRPr="00156AD9" w14:paraId="04607C49" w14:textId="77777777" w:rsidTr="00156AD9">
        <w:trPr>
          <w:trHeight w:val="342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91CAB" w14:textId="77777777" w:rsidR="002B40DA" w:rsidRPr="00156AD9" w:rsidRDefault="002B40DA" w:rsidP="00E82A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Beach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DB8D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Overall 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8FF74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CB57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A9C8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2C78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D1E2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B443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3ED3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FE93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1B59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</w:tc>
      </w:tr>
      <w:tr w:rsidR="00156AD9" w:rsidRPr="00156AD9" w14:paraId="21BD4056" w14:textId="77777777" w:rsidTr="00156AD9">
        <w:trPr>
          <w:trHeight w:val="342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CBDDC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C6363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3 (±184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D84D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4 (±167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ED91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8 (±158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B3A2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7 (±221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281C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6 (±210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944BA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1 (±159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E451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3 (±167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DAC6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1 (±152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B872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1 (±163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C51D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2 (±213)</w:t>
            </w:r>
          </w:p>
        </w:tc>
      </w:tr>
      <w:tr w:rsidR="00156AD9" w:rsidRPr="00156AD9" w14:paraId="1254CC77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9EDCB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Bay Beach (Crysta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47AA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6 (±19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361D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8 (±13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C6B63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3 (±13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0948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8 (±22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DBCA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78 (±24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C324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2(±11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D2C50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1 (±14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DB6E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8 (±19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F4E9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6 (±15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7661A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84 (±268)</w:t>
            </w:r>
          </w:p>
        </w:tc>
      </w:tr>
      <w:tr w:rsidR="00156AD9" w:rsidRPr="00156AD9" w14:paraId="1D6B31FD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349C9D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Lakeside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9136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7 (±15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9D3C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6 (±22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F053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4 (±10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8BD9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8 (±21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F22A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2 (±18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121D3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7 (±12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8978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6 (±9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B201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4 (±3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AF5B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9 (±7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11B8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9 (±63)</w:t>
            </w:r>
          </w:p>
        </w:tc>
      </w:tr>
      <w:tr w:rsidR="00156AD9" w:rsidRPr="00156AD9" w14:paraId="35B0AE41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98643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Long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0798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9 (±18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30AE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2 (±12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732F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2 (±16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AF3CA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3 (±15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75FDA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8 (±17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25155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2 (±17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1BBF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0 (±20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6016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3 (±18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F179A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66 (±21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3F6D2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5 (±193)</w:t>
            </w:r>
          </w:p>
        </w:tc>
      </w:tr>
      <w:tr w:rsidR="00156AD9" w:rsidRPr="00156AD9" w14:paraId="0653672C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19D6E4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Nickel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5DC8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9 (±17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99F2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9 (±20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C586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6 (±19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8B6E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0 (±22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D479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2 (±22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0EC0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8 (±12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BF03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9 (±13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BF4E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9 (±7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DF2A3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0 (±7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637A3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9 (±186)</w:t>
            </w:r>
          </w:p>
        </w:tc>
      </w:tr>
      <w:tr w:rsidR="00156AD9" w:rsidRPr="00156AD9" w14:paraId="458791F0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9AD65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Queen’s Royal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DCE3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6 (±23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BE0C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1 (±18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A135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2 (±19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5F37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74 (±29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9C87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94 (±26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B50F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6 (±17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E239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7 (±24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84E7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7 (±13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719A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1 (±23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0D1A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4 (±214)</w:t>
            </w:r>
          </w:p>
        </w:tc>
      </w:tr>
      <w:tr w:rsidR="00156AD9" w:rsidRPr="00156AD9" w14:paraId="48BB2212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68CB6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Sherkston Elco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810AD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1 (±17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ABE1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9 (±14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B513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3 (±13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7BB8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2 (±20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19F8D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3 (±18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2D3F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8 (±3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997C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5 (±18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13F7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1 (±4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C36E3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2 (±11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24B9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7 (±209)</w:t>
            </w:r>
          </w:p>
        </w:tc>
      </w:tr>
      <w:tr w:rsidR="00156AD9" w:rsidRPr="00156AD9" w14:paraId="0AED8412" w14:textId="77777777" w:rsidTr="00156AD9">
        <w:trPr>
          <w:trHeight w:val="3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6DF2F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Sherkston Wyldewood Beac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CF553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0 (±16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C568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6 (±7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07007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2 (±14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6A77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7 (±21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361DE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0 (±1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E28C3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0 (±6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E93A2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9 (±10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2A30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4 (±4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593C5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9 (±10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2BDF0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0 (±211)</w:t>
            </w:r>
          </w:p>
        </w:tc>
      </w:tr>
      <w:tr w:rsidR="00156AD9" w:rsidRPr="00156AD9" w14:paraId="294EAADD" w14:textId="77777777" w:rsidTr="00156AD9">
        <w:trPr>
          <w:trHeight w:val="342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05EE2" w14:textId="77777777" w:rsidR="002B40DA" w:rsidRPr="00156AD9" w:rsidRDefault="002B40DA" w:rsidP="00E82A1E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Wainfleet Lake Erie Public Access Beac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4F4B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9 (±20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D10E9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1 (±13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E7ADB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7 (±17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C16F2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4 (±224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937A1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7 (±22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7DCBF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1 (±237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C939C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4 (±211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783D8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1 (±154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9A37A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0 (±222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14706" w14:textId="77777777" w:rsidR="002B40DA" w:rsidRPr="00156AD9" w:rsidRDefault="002B40DA" w:rsidP="00E82A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5 (±210)</w:t>
            </w:r>
          </w:p>
        </w:tc>
      </w:tr>
    </w:tbl>
    <w:p w14:paraId="49FDB986" w14:textId="6428579C" w:rsidR="002B40DA" w:rsidRDefault="002B40DA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AB5F820" w14:textId="77777777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4902CE3" w14:textId="33B6190E" w:rsidR="005E3290" w:rsidRPr="00A21889" w:rsidRDefault="005E3290" w:rsidP="005E3290">
      <w:pPr>
        <w:spacing w:line="480" w:lineRule="auto"/>
        <w:jc w:val="both"/>
        <w:rPr>
          <w:rFonts w:ascii="Arial" w:hAnsi="Arial" w:cs="Arial"/>
          <w:b/>
          <w:bCs/>
        </w:rPr>
      </w:pPr>
      <w:r w:rsidRPr="00A21889">
        <w:rPr>
          <w:rFonts w:ascii="Arial" w:hAnsi="Arial" w:cs="Arial"/>
          <w:b/>
          <w:bCs/>
        </w:rPr>
        <w:lastRenderedPageBreak/>
        <w:t xml:space="preserve">Table </w:t>
      </w:r>
      <w:r w:rsidR="007254FE">
        <w:rPr>
          <w:rFonts w:ascii="Arial" w:hAnsi="Arial" w:cs="Arial"/>
          <w:b/>
          <w:bCs/>
        </w:rPr>
        <w:t>S4</w:t>
      </w:r>
      <w:r w:rsidRPr="00A21889">
        <w:rPr>
          <w:rFonts w:ascii="Arial" w:hAnsi="Arial" w:cs="Arial"/>
          <w:b/>
          <w:bCs/>
        </w:rPr>
        <w:t>. Total (%) annual beach post</w:t>
      </w:r>
      <w:r>
        <w:rPr>
          <w:rFonts w:ascii="Arial" w:hAnsi="Arial" w:cs="Arial"/>
          <w:b/>
          <w:bCs/>
        </w:rPr>
        <w:t>ings</w:t>
      </w:r>
      <w:r w:rsidRPr="00A2188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 w:rsidRPr="00A21889">
        <w:rPr>
          <w:rFonts w:ascii="Arial" w:hAnsi="Arial" w:cs="Arial"/>
          <w:b/>
          <w:bCs/>
        </w:rPr>
        <w:t>unsafe for swimming</w:t>
      </w:r>
      <w:r>
        <w:rPr>
          <w:rFonts w:ascii="Arial" w:hAnsi="Arial" w:cs="Arial"/>
          <w:b/>
          <w:bCs/>
        </w:rPr>
        <w:t>) at Niagara Region beaches, 2011-2019</w:t>
      </w:r>
    </w:p>
    <w:tbl>
      <w:tblPr>
        <w:tblW w:w="13750" w:type="dxa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9"/>
        <w:gridCol w:w="1295"/>
        <w:gridCol w:w="989"/>
        <w:gridCol w:w="990"/>
        <w:gridCol w:w="994"/>
        <w:gridCol w:w="972"/>
        <w:gridCol w:w="892"/>
        <w:gridCol w:w="992"/>
        <w:gridCol w:w="993"/>
        <w:gridCol w:w="992"/>
        <w:gridCol w:w="992"/>
      </w:tblGrid>
      <w:tr w:rsidR="005E3290" w:rsidRPr="00156AD9" w14:paraId="47185D99" w14:textId="77777777" w:rsidTr="009A6B16">
        <w:trPr>
          <w:gridAfter w:val="1"/>
          <w:wAfter w:w="992" w:type="dxa"/>
          <w:trHeight w:val="315"/>
        </w:trPr>
        <w:tc>
          <w:tcPr>
            <w:tcW w:w="3649" w:type="dxa"/>
            <w:vMerge w:val="restart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16E6D1" w14:textId="77777777" w:rsidR="005E3290" w:rsidRPr="00156AD9" w:rsidRDefault="005E3290" w:rsidP="009A6B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Beach (No. days)</w:t>
            </w:r>
          </w:p>
        </w:tc>
        <w:tc>
          <w:tcPr>
            <w:tcW w:w="9109" w:type="dxa"/>
            <w:gridSpan w:val="9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1BE9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No. of days per season (%)</w:t>
            </w:r>
          </w:p>
        </w:tc>
      </w:tr>
      <w:tr w:rsidR="005E3290" w:rsidRPr="00156AD9" w14:paraId="47694978" w14:textId="77777777" w:rsidTr="009A6B16">
        <w:trPr>
          <w:trHeight w:val="315"/>
        </w:trPr>
        <w:tc>
          <w:tcPr>
            <w:tcW w:w="3649" w:type="dxa"/>
            <w:vMerge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B94C5" w14:textId="77777777" w:rsidR="005E3290" w:rsidRPr="00156AD9" w:rsidRDefault="005E3290" w:rsidP="009A6B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70967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0AB55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1 (108)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9998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2 (105)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4562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3 (108)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98B9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4 (108)</w:t>
            </w:r>
          </w:p>
        </w:tc>
        <w:tc>
          <w:tcPr>
            <w:tcW w:w="89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D7BB2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5 (121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F32F5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6 (108)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2ABE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7 (110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BBE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8 (106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6683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9 (107)</w:t>
            </w:r>
          </w:p>
        </w:tc>
      </w:tr>
      <w:tr w:rsidR="005E3290" w:rsidRPr="00156AD9" w14:paraId="40253F37" w14:textId="77777777" w:rsidTr="009A6B16">
        <w:trPr>
          <w:trHeight w:val="315"/>
        </w:trPr>
        <w:tc>
          <w:tcPr>
            <w:tcW w:w="3649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4569D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Bay Beach (Crystal)</w:t>
            </w:r>
          </w:p>
        </w:tc>
        <w:tc>
          <w:tcPr>
            <w:tcW w:w="1295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B8C97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50 (25%)</w:t>
            </w:r>
          </w:p>
        </w:tc>
        <w:tc>
          <w:tcPr>
            <w:tcW w:w="989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D689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5 (32%)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2BD6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4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9E48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FDD8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8 (35%)</w:t>
            </w:r>
          </w:p>
        </w:tc>
        <w:tc>
          <w:tcPr>
            <w:tcW w:w="89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F2C53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8 (15%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4666F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6 (24%)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A848C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3 (30%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BA8A2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0 (19%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1040D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0 (28%)</w:t>
            </w:r>
          </w:p>
        </w:tc>
      </w:tr>
      <w:tr w:rsidR="005E3290" w:rsidRPr="00156AD9" w14:paraId="12A2B389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6E84F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Lakeside Beach*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B1BE7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94 (40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A5AD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6 (43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BAF9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 (14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B0FD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5 (42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B6D7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0 (37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04521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4 (28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D211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7 (34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BD4DD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5 (77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1E3C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 (5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BF35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7 (81%)</w:t>
            </w:r>
          </w:p>
        </w:tc>
      </w:tr>
      <w:tr w:rsidR="005E3290" w:rsidRPr="00156AD9" w14:paraId="5F40A1AA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E5654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Long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299E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61 (27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6EE0A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6B52D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1 (20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13405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2 (30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5984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4 (31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ED9F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9 (24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3BD4C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EDB8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82F26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6 (25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57043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 (10%)</w:t>
            </w:r>
          </w:p>
        </w:tc>
      </w:tr>
      <w:tr w:rsidR="005E3290" w:rsidRPr="00156AD9" w14:paraId="58BB7A23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6E31B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Nickel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34F4F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35 (24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674FF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4 (41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338A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1 (20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1F6C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6 (24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3FCB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1DD1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0 (25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B2CB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5 (32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0651F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3FF8C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 (7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F7AEC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2 (21%)</w:t>
            </w:r>
          </w:p>
        </w:tc>
      </w:tr>
      <w:tr w:rsidR="005E3290" w:rsidRPr="00156AD9" w14:paraId="4939E6EE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978B8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Queen’s Royal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8E2D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95 (30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239B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7 (44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C76B2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3 (31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26F5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8 (54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747C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51 (47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9AD4D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5 (21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A678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4 (22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23F9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8 (25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E81C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6C8FF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 (14%)</w:t>
            </w:r>
          </w:p>
        </w:tc>
      </w:tr>
      <w:tr w:rsidR="005E3290" w:rsidRPr="00156AD9" w14:paraId="1BCA31A1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D21E2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Sherkston Elco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E9CAC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82 (19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3CD9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5 (32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2E947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C375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1 (29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2CEE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9 (36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861C4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 (6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B5A9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8 (26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04501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 (6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3F68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9 (8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5779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2 (11%)</w:t>
            </w:r>
          </w:p>
        </w:tc>
      </w:tr>
      <w:tr w:rsidR="005E3290" w:rsidRPr="00156AD9" w14:paraId="39F3C09B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DEA982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Sherkston Wyldewood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9A6A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78 (18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B715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0 (19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80F8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8 (17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9016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6 (24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82903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3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A01FA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8 (15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A9BE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BBCB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3A37A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 (9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367D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2 (21%)</w:t>
            </w:r>
          </w:p>
        </w:tc>
      </w:tr>
      <w:tr w:rsidR="005E3290" w:rsidRPr="00156AD9" w14:paraId="33E99783" w14:textId="77777777" w:rsidTr="009A6B16">
        <w:trPr>
          <w:trHeight w:val="315"/>
        </w:trPr>
        <w:tc>
          <w:tcPr>
            <w:tcW w:w="364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0CCCE" w14:textId="77777777" w:rsidR="005E3290" w:rsidRPr="00156AD9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Wainfleet Lake Erie Public Access Beach</w:t>
            </w:r>
          </w:p>
        </w:tc>
        <w:tc>
          <w:tcPr>
            <w:tcW w:w="12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DD428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75 (28%)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0A36D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7 (34%)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A5C79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4 (23%)</w:t>
            </w:r>
          </w:p>
        </w:tc>
        <w:tc>
          <w:tcPr>
            <w:tcW w:w="99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A5990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3 (31%)</w:t>
            </w:r>
          </w:p>
        </w:tc>
        <w:tc>
          <w:tcPr>
            <w:tcW w:w="97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AA75B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1 (29%)</w:t>
            </w:r>
          </w:p>
        </w:tc>
        <w:tc>
          <w:tcPr>
            <w:tcW w:w="8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310D2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6 (30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91C0E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2 (30%)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64822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5 (32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A34B7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5 (24%)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52DC5" w14:textId="77777777" w:rsidR="005E3290" w:rsidRPr="00156AD9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2 (21%)</w:t>
            </w:r>
          </w:p>
        </w:tc>
      </w:tr>
    </w:tbl>
    <w:p w14:paraId="7FBCDD36" w14:textId="38544C63" w:rsidR="005E3290" w:rsidRPr="007254FE" w:rsidRDefault="005E3290" w:rsidP="005E3290">
      <w:pPr>
        <w:spacing w:line="480" w:lineRule="auto"/>
        <w:jc w:val="both"/>
        <w:rPr>
          <w:rFonts w:ascii="Arial" w:hAnsi="Arial" w:cs="Arial"/>
          <w:i/>
          <w:iCs/>
          <w:sz w:val="21"/>
          <w:szCs w:val="21"/>
        </w:rPr>
      </w:pPr>
      <w:r w:rsidRPr="00032D47">
        <w:rPr>
          <w:rFonts w:ascii="Arial" w:hAnsi="Arial" w:cs="Arial"/>
          <w:b/>
          <w:bCs/>
          <w:sz w:val="21"/>
          <w:szCs w:val="21"/>
        </w:rPr>
        <w:t>*</w:t>
      </w:r>
      <w:r>
        <w:rPr>
          <w:rFonts w:ascii="Arial" w:hAnsi="Arial" w:cs="Arial"/>
          <w:i/>
          <w:iCs/>
          <w:sz w:val="21"/>
          <w:szCs w:val="21"/>
        </w:rPr>
        <w:t>High water levels at L</w:t>
      </w:r>
      <w:r w:rsidRPr="00032D47">
        <w:rPr>
          <w:rFonts w:ascii="Arial" w:hAnsi="Arial" w:cs="Arial"/>
          <w:i/>
          <w:iCs/>
          <w:sz w:val="21"/>
          <w:szCs w:val="21"/>
        </w:rPr>
        <w:t xml:space="preserve">akeside </w:t>
      </w:r>
      <w:r>
        <w:rPr>
          <w:rFonts w:ascii="Arial" w:hAnsi="Arial" w:cs="Arial"/>
          <w:i/>
          <w:iCs/>
          <w:sz w:val="21"/>
          <w:szCs w:val="21"/>
        </w:rPr>
        <w:t>B</w:t>
      </w:r>
      <w:r w:rsidRPr="00032D47">
        <w:rPr>
          <w:rFonts w:ascii="Arial" w:hAnsi="Arial" w:cs="Arial"/>
          <w:i/>
          <w:iCs/>
          <w:sz w:val="21"/>
          <w:szCs w:val="21"/>
        </w:rPr>
        <w:t xml:space="preserve">each </w:t>
      </w:r>
      <w:r>
        <w:rPr>
          <w:rFonts w:ascii="Arial" w:hAnsi="Arial" w:cs="Arial"/>
          <w:i/>
          <w:iCs/>
          <w:sz w:val="21"/>
          <w:szCs w:val="21"/>
        </w:rPr>
        <w:t>resulted in extensive beach closure in 2017 and 2019 due to flooding or debris.</w:t>
      </w:r>
    </w:p>
    <w:p w14:paraId="0C2A5E1C" w14:textId="77777777" w:rsidR="007254FE" w:rsidRDefault="007254FE" w:rsidP="005E329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504F508" w14:textId="5E9A5E23" w:rsidR="007254FE" w:rsidRDefault="007254FE" w:rsidP="007254FE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5. Reasons for posting as unsafe for swimming</w:t>
      </w:r>
      <w:r w:rsidR="00156AD9" w:rsidRPr="00156AD9">
        <w:rPr>
          <w:rFonts w:ascii="Arial" w:hAnsi="Arial" w:cs="Arial"/>
          <w:b/>
          <w:bCs/>
        </w:rPr>
        <w:t xml:space="preserve"> </w:t>
      </w:r>
      <w:r w:rsidR="00156AD9">
        <w:rPr>
          <w:rFonts w:ascii="Arial" w:hAnsi="Arial" w:cs="Arial"/>
          <w:b/>
          <w:bCs/>
        </w:rPr>
        <w:t>at Niagara Region beaches, 2011-2019</w:t>
      </w:r>
    </w:p>
    <w:tbl>
      <w:tblPr>
        <w:tblW w:w="59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6"/>
        <w:gridCol w:w="536"/>
        <w:gridCol w:w="535"/>
        <w:gridCol w:w="535"/>
        <w:gridCol w:w="535"/>
        <w:gridCol w:w="535"/>
        <w:gridCol w:w="535"/>
        <w:gridCol w:w="535"/>
        <w:gridCol w:w="535"/>
        <w:gridCol w:w="535"/>
      </w:tblGrid>
      <w:tr w:rsidR="007254FE" w:rsidRPr="00156AD9" w14:paraId="2D17359E" w14:textId="77777777" w:rsidTr="009A6B1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910E4" w14:textId="77777777" w:rsidR="007254FE" w:rsidRPr="00156AD9" w:rsidRDefault="007254FE" w:rsidP="009A6B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9E4A1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4BA3E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9E0D9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3B647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4ACA4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FEA2A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73E3F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BF3CB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484CB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6AD9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</w:tc>
      </w:tr>
      <w:tr w:rsidR="007254FE" w:rsidRPr="00156AD9" w14:paraId="3D3E7D66" w14:textId="77777777" w:rsidTr="009A6B16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0A804" w14:textId="77777777" w:rsidR="007254FE" w:rsidRPr="00156AD9" w:rsidRDefault="007254FE" w:rsidP="009A6B1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56AD9">
              <w:rPr>
                <w:rFonts w:ascii="Arial" w:hAnsi="Arial" w:cs="Arial"/>
                <w:i/>
                <w:iCs/>
                <w:sz w:val="18"/>
                <w:szCs w:val="18"/>
              </w:rPr>
              <w:t>E.coli</w:t>
            </w:r>
            <w:proofErr w:type="gramEnd"/>
            <w:r w:rsidRPr="00156AD9">
              <w:rPr>
                <w:rFonts w:ascii="Arial" w:hAnsi="Arial" w:cs="Arial"/>
                <w:sz w:val="18"/>
                <w:szCs w:val="18"/>
              </w:rPr>
              <w:t xml:space="preserve">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A9570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3F0C9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915AD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72B3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A29BF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073BC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4A3A0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61108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863EE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</w:tr>
      <w:tr w:rsidR="007254FE" w:rsidRPr="00156AD9" w14:paraId="21CF3185" w14:textId="77777777" w:rsidTr="009A6B16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5D8707" w14:textId="77777777" w:rsidR="007254FE" w:rsidRPr="00156AD9" w:rsidRDefault="007254FE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Alga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11CA46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8991C7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AA81E5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5F8BF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6486F6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A6176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99BA65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075F5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9F380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254FE" w:rsidRPr="00156AD9" w14:paraId="461D2FDD" w14:textId="77777777" w:rsidTr="009A6B16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B81C0" w14:textId="77777777" w:rsidR="007254FE" w:rsidRPr="00156AD9" w:rsidRDefault="007254FE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Rainf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D72B2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60F99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140DE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247C8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8BA45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EB127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ECE9A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8D4F2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E158A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254FE" w:rsidRPr="00156AD9" w14:paraId="0B01D33C" w14:textId="77777777" w:rsidTr="009A6B16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21E3B" w14:textId="77777777" w:rsidR="007254FE" w:rsidRPr="00156AD9" w:rsidRDefault="007254FE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Safety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E9B51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9631F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C56EE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FCAEB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866EC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1457F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40A35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84A7B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DFF24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7254FE" w:rsidRPr="00156AD9" w14:paraId="286F6306" w14:textId="77777777" w:rsidTr="009A6B16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15F64" w14:textId="77777777" w:rsidR="007254FE" w:rsidRPr="00156AD9" w:rsidRDefault="007254FE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Othe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55AD2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9D573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E683C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175E7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4E9EC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ED5C0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B30D8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D9F51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5BFE4" w14:textId="77777777" w:rsidR="007254FE" w:rsidRPr="00156AD9" w:rsidRDefault="007254FE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6A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436A4CF" w14:textId="77777777" w:rsidR="007254FE" w:rsidRDefault="007254FE" w:rsidP="007254FE">
      <w:pPr>
        <w:spacing w:line="480" w:lineRule="auto"/>
        <w:jc w:val="both"/>
        <w:rPr>
          <w:rFonts w:ascii="Arial" w:hAnsi="Arial" w:cs="Arial"/>
          <w:b/>
          <w:bCs/>
          <w:sz w:val="13"/>
          <w:szCs w:val="13"/>
        </w:rPr>
      </w:pPr>
    </w:p>
    <w:p w14:paraId="4F5D8BEA" w14:textId="77777777" w:rsidR="007254FE" w:rsidRPr="00DB1E08" w:rsidRDefault="007254FE" w:rsidP="007254FE">
      <w:pPr>
        <w:spacing w:line="480" w:lineRule="auto"/>
        <w:jc w:val="both"/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b/>
          <w:bCs/>
          <w:sz w:val="13"/>
          <w:szCs w:val="13"/>
        </w:rPr>
        <w:t>*</w:t>
      </w:r>
      <w:r>
        <w:rPr>
          <w:rFonts w:ascii="Arial" w:hAnsi="Arial" w:cs="Arial"/>
          <w:i/>
          <w:iCs/>
          <w:sz w:val="13"/>
          <w:szCs w:val="13"/>
        </w:rPr>
        <w:t>Closures due to h</w:t>
      </w:r>
      <w:r w:rsidRPr="00DB1E08">
        <w:rPr>
          <w:rFonts w:ascii="Arial" w:hAnsi="Arial" w:cs="Arial"/>
          <w:i/>
          <w:iCs/>
          <w:sz w:val="13"/>
          <w:szCs w:val="13"/>
        </w:rPr>
        <w:t>igh water levels at Lakeside Beach</w:t>
      </w:r>
    </w:p>
    <w:p w14:paraId="69668BAC" w14:textId="77777777" w:rsidR="007254FE" w:rsidRDefault="007254FE" w:rsidP="005E329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B159210" w14:textId="77777777" w:rsidR="009F6669" w:rsidRDefault="009F6669" w:rsidP="005E329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911D5C6" w14:textId="27D40020" w:rsidR="005E3290" w:rsidRPr="00AA6B1C" w:rsidRDefault="005E3290" w:rsidP="005E3290">
      <w:pPr>
        <w:spacing w:line="480" w:lineRule="auto"/>
        <w:jc w:val="both"/>
        <w:rPr>
          <w:rFonts w:ascii="Arial" w:hAnsi="Arial" w:cs="Arial"/>
          <w:b/>
          <w:bCs/>
        </w:rPr>
      </w:pPr>
      <w:r w:rsidRPr="00A21889">
        <w:rPr>
          <w:rFonts w:ascii="Arial" w:hAnsi="Arial" w:cs="Arial"/>
          <w:b/>
          <w:bCs/>
        </w:rPr>
        <w:lastRenderedPageBreak/>
        <w:t xml:space="preserve">Table </w:t>
      </w:r>
      <w:r w:rsidR="007254FE">
        <w:rPr>
          <w:rFonts w:ascii="Arial" w:hAnsi="Arial" w:cs="Arial"/>
          <w:b/>
          <w:bCs/>
        </w:rPr>
        <w:t>S6</w:t>
      </w:r>
      <w:r w:rsidRPr="00A2188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nnual environmental predictor values during recreational water sampling season in Niagara Region, 2011-2019</w:t>
      </w:r>
    </w:p>
    <w:tbl>
      <w:tblPr>
        <w:tblW w:w="139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7"/>
        <w:gridCol w:w="905"/>
        <w:gridCol w:w="1033"/>
        <w:gridCol w:w="1033"/>
        <w:gridCol w:w="1033"/>
        <w:gridCol w:w="1033"/>
        <w:gridCol w:w="1162"/>
        <w:gridCol w:w="1033"/>
        <w:gridCol w:w="1033"/>
        <w:gridCol w:w="1033"/>
        <w:gridCol w:w="1037"/>
      </w:tblGrid>
      <w:tr w:rsidR="005E3290" w:rsidRPr="00AF2C74" w14:paraId="1ED2B11D" w14:textId="77777777" w:rsidTr="009A6B16">
        <w:trPr>
          <w:trHeight w:val="295"/>
        </w:trPr>
        <w:tc>
          <w:tcPr>
            <w:tcW w:w="3617" w:type="dxa"/>
            <w:vMerge w:val="restart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2F5AE" w14:textId="77777777" w:rsidR="005E3290" w:rsidRPr="00AF2C74" w:rsidRDefault="005E3290" w:rsidP="009A6B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05" w:type="dxa"/>
            <w:tcBorders>
              <w:top w:val="single" w:sz="6" w:space="0" w:color="000000"/>
            </w:tcBorders>
          </w:tcPr>
          <w:p w14:paraId="6FD7F70A" w14:textId="77777777" w:rsidR="005E3290" w:rsidRPr="00AF2C74" w:rsidRDefault="005E3290" w:rsidP="009A6B16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430" w:type="dxa"/>
            <w:gridSpan w:val="9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2D2AE0" w14:textId="77777777" w:rsidR="005E3290" w:rsidRPr="00AF2C74" w:rsidRDefault="005E3290" w:rsidP="009A6B16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Cs/>
                <w:sz w:val="18"/>
                <w:szCs w:val="18"/>
              </w:rPr>
              <w:t>Total, mean, or median value (</w:t>
            </w: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±SD)</w:t>
            </w:r>
          </w:p>
        </w:tc>
      </w:tr>
      <w:tr w:rsidR="005E3290" w:rsidRPr="00AF2C74" w14:paraId="442C468A" w14:textId="77777777" w:rsidTr="009A6B16">
        <w:trPr>
          <w:trHeight w:val="295"/>
        </w:trPr>
        <w:tc>
          <w:tcPr>
            <w:tcW w:w="3617" w:type="dxa"/>
            <w:vMerge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161EE" w14:textId="77777777" w:rsidR="005E3290" w:rsidRPr="00AF2C74" w:rsidRDefault="005E3290" w:rsidP="009A6B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6" w:space="0" w:color="000000"/>
            </w:tcBorders>
          </w:tcPr>
          <w:p w14:paraId="4876AA5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72E03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1098CA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C24C1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ECAAA6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5B7BE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ADC98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18194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D9FB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3505C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2C74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</w:tc>
      </w:tr>
      <w:tr w:rsidR="005E3290" w:rsidRPr="00AF2C74" w14:paraId="1098B87A" w14:textId="77777777" w:rsidTr="009A6B16">
        <w:trPr>
          <w:trHeight w:val="295"/>
        </w:trPr>
        <w:tc>
          <w:tcPr>
            <w:tcW w:w="3617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9AF765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Total rainfall (mm)</w:t>
            </w:r>
          </w:p>
        </w:tc>
        <w:tc>
          <w:tcPr>
            <w:tcW w:w="905" w:type="dxa"/>
            <w:tcBorders>
              <w:top w:val="single" w:sz="6" w:space="0" w:color="000000"/>
            </w:tcBorders>
          </w:tcPr>
          <w:p w14:paraId="6111C0A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919.3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195E6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339.7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46653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187.0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A4B3E3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76.5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5DB6A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345.8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0F4415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53.3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3938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161.2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304B5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381.2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C7D8A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02.4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0069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372.3</w:t>
            </w:r>
          </w:p>
        </w:tc>
      </w:tr>
      <w:tr w:rsidR="005E3290" w:rsidRPr="00AF2C74" w14:paraId="211921B2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E9E4F4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Mean air temperature (</w:t>
            </w:r>
            <w:r w:rsidRPr="00AF2C74">
              <w:rPr>
                <w:rFonts w:ascii="Arial" w:hAnsi="Arial" w:cs="Arial"/>
                <w:sz w:val="18"/>
                <w:szCs w:val="18"/>
                <w:vertAlign w:val="superscript"/>
              </w:rPr>
              <w:t>°</w:t>
            </w:r>
            <w:r w:rsidRPr="00AF2C74">
              <w:rPr>
                <w:rFonts w:ascii="Arial" w:hAnsi="Arial" w:cs="Arial"/>
                <w:sz w:val="18"/>
                <w:szCs w:val="18"/>
              </w:rPr>
              <w:t>C)</w:t>
            </w:r>
          </w:p>
        </w:tc>
        <w:tc>
          <w:tcPr>
            <w:tcW w:w="905" w:type="dxa"/>
          </w:tcPr>
          <w:p w14:paraId="21014D2B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0.8 (3.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FA2D02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1.3 (3.5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9D7D05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2.1 (3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D1F3B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0.3 (3.9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80B27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0.0 (3.4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4A5A8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19.4 (4.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80308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2.0 (3.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D2A77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0.3 (2.9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70A807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2.0 (3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EAD5CE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20.2 (3.6)</w:t>
            </w:r>
          </w:p>
        </w:tc>
      </w:tr>
      <w:tr w:rsidR="005E3290" w:rsidRPr="00AF2C74" w14:paraId="53644543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2E7125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 xml:space="preserve">Mean UV radiation </w:t>
            </w:r>
          </w:p>
        </w:tc>
        <w:tc>
          <w:tcPr>
            <w:tcW w:w="905" w:type="dxa"/>
          </w:tcPr>
          <w:p w14:paraId="7CB77D37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7.27 (1.4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4BB2F3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87 (1.91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1CD37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98 (1.73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E8749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40 (1.8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CE675A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49 (1.53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5FCA0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62 (1.62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D547D4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88 (1.81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316416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41 (1.79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D9722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66 (1.9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FE7F3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.87 (1.91)</w:t>
            </w:r>
          </w:p>
        </w:tc>
      </w:tr>
      <w:tr w:rsidR="005E3290" w:rsidRPr="00AF2C74" w14:paraId="3A2ADF2C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C21014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Median turbidity (NTU)</w:t>
            </w:r>
          </w:p>
        </w:tc>
        <w:tc>
          <w:tcPr>
            <w:tcW w:w="905" w:type="dxa"/>
          </w:tcPr>
          <w:p w14:paraId="57EFA8F4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.6 (9.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3182BE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5.2 (8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716E4B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.3 (7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A100B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5.0 (6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A58C02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5.7 (9.0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F8D13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.0 (5.2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7DFB92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.4 (6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2907C6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4.8 (8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1C2646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3.0 (4.2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F5221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2C74">
              <w:rPr>
                <w:rFonts w:ascii="Arial" w:hAnsi="Arial" w:cs="Arial"/>
                <w:color w:val="000000"/>
                <w:sz w:val="18"/>
                <w:szCs w:val="18"/>
              </w:rPr>
              <w:t>6.5 (12.1)</w:t>
            </w:r>
          </w:p>
        </w:tc>
      </w:tr>
      <w:tr w:rsidR="005E3290" w:rsidRPr="00AF2C74" w14:paraId="57154784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C061A5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Mean Niagara River discharge (m</w:t>
            </w:r>
            <w:r w:rsidRPr="00AF2C7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AF2C74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  <w:tc>
          <w:tcPr>
            <w:tcW w:w="905" w:type="dxa"/>
          </w:tcPr>
          <w:p w14:paraId="046EB57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518 (751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33298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320 (306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CD27D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5547 (276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7D357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5752 (256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7A284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116 (222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68B94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551 (415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99F365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6567 (29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1B78E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7166 (27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F92E13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7168 (285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695CAE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7850 (272)</w:t>
            </w:r>
          </w:p>
        </w:tc>
      </w:tr>
      <w:tr w:rsidR="005E3290" w:rsidRPr="00AF2C74" w14:paraId="1D0F3CB2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6577A8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 xml:space="preserve">Mean </w:t>
            </w:r>
            <w:proofErr w:type="spellStart"/>
            <w:r w:rsidRPr="00AF2C74">
              <w:rPr>
                <w:rFonts w:ascii="Arial" w:hAnsi="Arial" w:cs="Arial"/>
                <w:sz w:val="18"/>
                <w:szCs w:val="18"/>
              </w:rPr>
              <w:t>Welland</w:t>
            </w:r>
            <w:proofErr w:type="spellEnd"/>
            <w:r w:rsidRPr="00AF2C74">
              <w:rPr>
                <w:rFonts w:ascii="Arial" w:hAnsi="Arial" w:cs="Arial"/>
                <w:sz w:val="18"/>
                <w:szCs w:val="18"/>
              </w:rPr>
              <w:t xml:space="preserve"> Canal discharge (m</w:t>
            </w:r>
            <w:r w:rsidRPr="00AF2C7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AF2C74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  <w:tc>
          <w:tcPr>
            <w:tcW w:w="905" w:type="dxa"/>
          </w:tcPr>
          <w:p w14:paraId="5DAC46AA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83 (51.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1FD16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22 (32.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B160F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231 (34.7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E1C9E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75 (48.1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0CA66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82 (60.3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576E7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232 (39.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35B0E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233 (39.9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D0A0C8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37 (35.1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B4CCB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160 (25.5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1F04FE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E3290" w:rsidRPr="00AF2C74" w14:paraId="31146877" w14:textId="77777777" w:rsidTr="009A6B16">
        <w:trPr>
          <w:trHeight w:val="295"/>
        </w:trPr>
        <w:tc>
          <w:tcPr>
            <w:tcW w:w="361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9849E2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Port Colborne Buoy Mean Wave Height (m)</w:t>
            </w:r>
          </w:p>
        </w:tc>
        <w:tc>
          <w:tcPr>
            <w:tcW w:w="905" w:type="dxa"/>
          </w:tcPr>
          <w:p w14:paraId="29575F6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4 (0.28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F3FFCF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4 (0.5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A978A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4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873B7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4 (0.54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015465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49)</w:t>
            </w:r>
          </w:p>
        </w:tc>
        <w:tc>
          <w:tcPr>
            <w:tcW w:w="1162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0F6C72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5 (0.58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C055B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45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A6051C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43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1EC7A7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4 (0.50)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E52A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4 (0.48)</w:t>
            </w:r>
          </w:p>
        </w:tc>
      </w:tr>
      <w:tr w:rsidR="005E3290" w:rsidRPr="00AF2C74" w14:paraId="11B135E6" w14:textId="77777777" w:rsidTr="009A6B16">
        <w:trPr>
          <w:trHeight w:val="295"/>
        </w:trPr>
        <w:tc>
          <w:tcPr>
            <w:tcW w:w="3617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F87ABD" w14:textId="77777777" w:rsidR="005E3290" w:rsidRPr="00AF2C74" w:rsidRDefault="005E3290" w:rsidP="009A6B16">
            <w:pPr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Mean Grimsby Buoy Wave Height (m)</w:t>
            </w:r>
          </w:p>
        </w:tc>
        <w:tc>
          <w:tcPr>
            <w:tcW w:w="905" w:type="dxa"/>
            <w:tcBorders>
              <w:bottom w:val="single" w:sz="6" w:space="0" w:color="000000"/>
            </w:tcBorders>
          </w:tcPr>
          <w:p w14:paraId="358998E0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15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BA98B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36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81D8C2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27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656585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27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F44707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36)</w:t>
            </w:r>
          </w:p>
        </w:tc>
        <w:tc>
          <w:tcPr>
            <w:tcW w:w="1162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55BBB9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36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0F7C6D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2 (0.34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2541BB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1 (0.25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577E7E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36)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CA6A1" w14:textId="77777777" w:rsidR="005E3290" w:rsidRPr="00AF2C74" w:rsidRDefault="005E3290" w:rsidP="009A6B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2C74">
              <w:rPr>
                <w:rFonts w:ascii="Arial" w:hAnsi="Arial" w:cs="Arial"/>
                <w:sz w:val="18"/>
                <w:szCs w:val="18"/>
              </w:rPr>
              <w:t>0.3 (0.37)</w:t>
            </w:r>
          </w:p>
        </w:tc>
      </w:tr>
    </w:tbl>
    <w:p w14:paraId="566D7000" w14:textId="77777777" w:rsidR="005E3290" w:rsidRDefault="005E3290" w:rsidP="005E3290"/>
    <w:p w14:paraId="54239822" w14:textId="55911966" w:rsidR="005E3290" w:rsidRDefault="005E3290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A8830A0" w14:textId="15BE4A69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0396148" w14:textId="7455D767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C3578DD" w14:textId="4A6A863C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3AC7E5D" w14:textId="3B78BC6F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1E1B189" w14:textId="6A64ABFC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326CCDF" w14:textId="728E572F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9B38D8D" w14:textId="584A2E37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0DBE593" w14:textId="77777777" w:rsidR="009F6669" w:rsidRDefault="009F6669" w:rsidP="002B40D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5034AE8" w14:textId="77777777" w:rsidR="007254FE" w:rsidRPr="008F25CB" w:rsidRDefault="007254FE" w:rsidP="007254FE">
      <w:pPr>
        <w:spacing w:line="480" w:lineRule="auto"/>
        <w:jc w:val="both"/>
        <w:rPr>
          <w:rFonts w:ascii="Arial" w:hAnsi="Arial" w:cs="Arial"/>
          <w:b/>
          <w:bCs/>
        </w:rPr>
      </w:pPr>
      <w:r w:rsidRPr="008F25CB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1</w:t>
      </w:r>
      <w:r w:rsidRPr="008F25CB">
        <w:rPr>
          <w:rFonts w:ascii="Arial" w:hAnsi="Arial" w:cs="Arial"/>
          <w:b/>
          <w:bCs/>
        </w:rPr>
        <w:t xml:space="preserve">. Conceptual Path Diagram </w:t>
      </w:r>
    </w:p>
    <w:p w14:paraId="3A5D710F" w14:textId="77777777" w:rsidR="007254FE" w:rsidRDefault="007254FE" w:rsidP="007254FE">
      <w:pPr>
        <w:spacing w:line="480" w:lineRule="auto"/>
        <w:jc w:val="both"/>
        <w:rPr>
          <w:rFonts w:ascii="Arial" w:hAnsi="Arial" w:cs="Arial"/>
        </w:rPr>
      </w:pPr>
      <w:r w:rsidRPr="00370CCB">
        <w:rPr>
          <w:rFonts w:ascii="Arial" w:hAnsi="Arial" w:cs="Arial"/>
          <w:noProof/>
        </w:rPr>
        <w:drawing>
          <wp:inline distT="0" distB="0" distL="0" distR="0" wp14:anchorId="4DACE431" wp14:editId="192BFA9D">
            <wp:extent cx="6193971" cy="2940672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0756" r="7155" b="10881"/>
                    <a:stretch/>
                  </pic:blipFill>
                  <pic:spPr bwMode="auto">
                    <a:xfrm>
                      <a:off x="0" y="0"/>
                      <a:ext cx="6258155" cy="2971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730EE" w14:textId="77777777" w:rsidR="007254FE" w:rsidRDefault="007254FE" w:rsidP="007254FE">
      <w:pPr>
        <w:spacing w:line="480" w:lineRule="auto"/>
        <w:jc w:val="both"/>
        <w:rPr>
          <w:rFonts w:ascii="Arial" w:hAnsi="Arial" w:cs="Arial"/>
          <w:i/>
          <w:iCs/>
        </w:rPr>
      </w:pPr>
      <w:r w:rsidRPr="008F25CB">
        <w:rPr>
          <w:rFonts w:ascii="Arial" w:hAnsi="Arial" w:cs="Arial"/>
          <w:i/>
          <w:iCs/>
        </w:rPr>
        <w:t xml:space="preserve">*Outfall was only included in subset models for beaches where </w:t>
      </w:r>
      <w:r>
        <w:rPr>
          <w:rFonts w:ascii="Arial" w:hAnsi="Arial" w:cs="Arial"/>
          <w:i/>
          <w:iCs/>
        </w:rPr>
        <w:t>it</w:t>
      </w:r>
      <w:r w:rsidRPr="008F25CB">
        <w:rPr>
          <w:rFonts w:ascii="Arial" w:hAnsi="Arial" w:cs="Arial"/>
          <w:i/>
          <w:iCs/>
        </w:rPr>
        <w:t xml:space="preserve"> was collected</w:t>
      </w:r>
    </w:p>
    <w:p w14:paraId="70977476" w14:textId="77777777" w:rsidR="002B40DA" w:rsidRDefault="002B40DA"/>
    <w:sectPr w:rsidR="002B40DA" w:rsidSect="007254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DA"/>
    <w:rsid w:val="00156AD9"/>
    <w:rsid w:val="001C096D"/>
    <w:rsid w:val="002459DF"/>
    <w:rsid w:val="002B40DA"/>
    <w:rsid w:val="003B0F82"/>
    <w:rsid w:val="00574182"/>
    <w:rsid w:val="005D002D"/>
    <w:rsid w:val="005E3290"/>
    <w:rsid w:val="006F2278"/>
    <w:rsid w:val="007254FE"/>
    <w:rsid w:val="00875C02"/>
    <w:rsid w:val="00877EBE"/>
    <w:rsid w:val="00997956"/>
    <w:rsid w:val="009F6669"/>
    <w:rsid w:val="00AE69F0"/>
    <w:rsid w:val="00B842AF"/>
    <w:rsid w:val="00C46E53"/>
    <w:rsid w:val="00DB1E08"/>
    <w:rsid w:val="00EB6C45"/>
    <w:rsid w:val="00F1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B4912"/>
  <w15:chartTrackingRefBased/>
  <w15:docId w15:val="{940E5429-84DA-5641-9FC6-F9C48B73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0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E0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nchez</dc:creator>
  <cp:keywords/>
  <dc:description/>
  <cp:lastModifiedBy>Johanna Sanchez</cp:lastModifiedBy>
  <cp:revision>3</cp:revision>
  <dcterms:created xsi:type="dcterms:W3CDTF">2021-05-05T02:25:00Z</dcterms:created>
  <dcterms:modified xsi:type="dcterms:W3CDTF">2021-05-05T02:25:00Z</dcterms:modified>
</cp:coreProperties>
</file>